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067" w:rsidRPr="00D36D32" w:rsidRDefault="00965E0C" w:rsidP="004D3067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4D3067" w:rsidRPr="00D36D32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B03446" w:rsidRPr="00B03446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D3067" w:rsidRPr="00B03446">
        <w:rPr>
          <w:rFonts w:ascii="Times New Roman" w:hAnsi="Times New Roman" w:cs="Times New Roman"/>
          <w:b/>
          <w:color w:val="000000" w:themeColor="text1"/>
          <w:sz w:val="22"/>
        </w:rPr>
        <w:t>Top</w:t>
      </w:r>
      <w:proofErr w:type="gramEnd"/>
      <w:r w:rsidR="004D3067" w:rsidRPr="00B03446">
        <w:rPr>
          <w:rFonts w:ascii="Times New Roman" w:hAnsi="Times New Roman" w:cs="Times New Roman"/>
          <w:b/>
          <w:color w:val="000000" w:themeColor="text1"/>
          <w:sz w:val="22"/>
        </w:rPr>
        <w:t xml:space="preserve"> 25 AFC features ranked</w:t>
      </w:r>
      <w:r w:rsidRPr="00B03446">
        <w:rPr>
          <w:rFonts w:ascii="Times New Roman" w:hAnsi="Times New Roman" w:cs="Times New Roman"/>
          <w:b/>
          <w:color w:val="000000" w:themeColor="text1"/>
          <w:sz w:val="22"/>
        </w:rPr>
        <w:t xml:space="preserve"> by a WR-based selection method</w:t>
      </w:r>
      <w:r w:rsidR="004D3067" w:rsidRPr="00B03446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05"/>
        <w:gridCol w:w="2693"/>
      </w:tblGrid>
      <w:tr w:rsidR="004D3067" w:rsidRPr="00D36D32" w:rsidTr="00D75109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4D3067" w:rsidRPr="00D75109" w:rsidRDefault="005B3E18" w:rsidP="0011721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Feature </w:t>
            </w:r>
            <w:r w:rsidR="0011721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.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</w:tcPr>
          <w:p w:rsidR="004D3067" w:rsidRPr="00B03446" w:rsidRDefault="004D3067" w:rsidP="00DF1B9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0344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WR featur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4D3067" w:rsidRPr="00B03446" w:rsidRDefault="00B03446" w:rsidP="00DF1B9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03446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 xml:space="preserve"> </w:t>
            </w:r>
            <w:r w:rsidR="004D3067" w:rsidRPr="00B0344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lue</w:t>
            </w:r>
          </w:p>
        </w:tc>
      </w:tr>
      <w:tr w:rsidR="00D75109" w:rsidRPr="00D36D32" w:rsidTr="00236FE4">
        <w:trPr>
          <w:trHeight w:val="32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109" w:rsidRPr="00D75109" w:rsidRDefault="00D75109" w:rsidP="00673EE0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T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3.112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405" w:type="dxa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SP</w:t>
            </w:r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.88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9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N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4.76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2405" w:type="dxa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NK</w:t>
            </w:r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29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Y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.91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6</w:t>
            </w:r>
          </w:p>
        </w:tc>
        <w:tc>
          <w:tcPr>
            <w:tcW w:w="2405" w:type="dxa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proofErr w:type="spellEnd"/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9.39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9</w:t>
            </w:r>
          </w:p>
        </w:tc>
        <w:bookmarkStart w:id="0" w:name="_GoBack"/>
        <w:bookmarkEnd w:id="0"/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PY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9.18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P</w:t>
            </w:r>
            <w:proofErr w:type="spellEnd"/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28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K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.82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7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0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KY</w:t>
            </w:r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03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1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6.77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2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PP</w:t>
            </w:r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76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7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3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YK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.51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4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P</w:t>
            </w:r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6.09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5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Y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7.01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6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S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E</w:t>
            </w:r>
            <w:proofErr w:type="spellEnd"/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4.04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7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P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4.17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8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EY</w:t>
            </w:r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28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9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L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3.34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0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K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Y</w:t>
            </w:r>
            <w:proofErr w:type="spellEnd"/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3.068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1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AM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7.75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2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Y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E</w:t>
            </w:r>
            <w:proofErr w:type="spellEnd"/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9.32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6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3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Q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E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21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5</w:t>
            </w:r>
          </w:p>
        </w:tc>
      </w:tr>
      <w:tr w:rsidR="00D75109" w:rsidRPr="00D36D32" w:rsidTr="00D75109">
        <w:trPr>
          <w:trHeight w:val="316"/>
        </w:trPr>
        <w:tc>
          <w:tcPr>
            <w:tcW w:w="2268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4</w:t>
            </w:r>
          </w:p>
        </w:tc>
        <w:tc>
          <w:tcPr>
            <w:tcW w:w="2405" w:type="dxa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proofErr w:type="spellStart"/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K</w:t>
            </w:r>
            <w:r w:rsidR="00673EE0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x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L</w:t>
            </w:r>
            <w:proofErr w:type="spellEnd"/>
          </w:p>
        </w:tc>
        <w:tc>
          <w:tcPr>
            <w:tcW w:w="2693" w:type="dxa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.78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5</w:t>
            </w:r>
          </w:p>
        </w:tc>
      </w:tr>
      <w:tr w:rsidR="00D75109" w:rsidRPr="00D36D32" w:rsidTr="00236FE4">
        <w:trPr>
          <w:trHeight w:val="316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75109" w:rsidRPr="00D75109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5109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5</w:t>
            </w:r>
          </w:p>
        </w:tc>
        <w:tc>
          <w:tcPr>
            <w:tcW w:w="240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75109" w:rsidRPr="00D36D32" w:rsidRDefault="00D75109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D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75109" w:rsidRPr="00D36D32" w:rsidRDefault="00236FE4" w:rsidP="00DF1B98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3.39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04</w:t>
            </w:r>
          </w:p>
        </w:tc>
      </w:tr>
    </w:tbl>
    <w:p w:rsidR="004D3067" w:rsidRDefault="00B03446" w:rsidP="00236FE4">
      <w:pPr>
        <w:adjustRightInd w:val="0"/>
        <w:snapToGrid w:val="0"/>
        <w:spacing w:beforeLines="50" w:before="180"/>
        <w:rPr>
          <w:rFonts w:ascii="Times New Roman" w:hAnsi="Times New Roman" w:cs="Times New Roman"/>
          <w:color w:val="000000" w:themeColor="text1"/>
          <w:sz w:val="22"/>
        </w:rPr>
      </w:pPr>
      <w:r w:rsidRPr="0022416F">
        <w:rPr>
          <w:rFonts w:ascii="Times New Roman" w:hAnsi="Times New Roman" w:cs="Times New Roman"/>
          <w:i/>
          <w:color w:val="000000" w:themeColor="text1"/>
          <w:sz w:val="22"/>
        </w:rPr>
        <w:t>Not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4D3067" w:rsidRPr="003F0C7F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03446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D3067" w:rsidRPr="003F0C7F">
        <w:rPr>
          <w:rFonts w:ascii="Times New Roman" w:hAnsi="Times New Roman" w:cs="Times New Roman"/>
          <w:color w:val="000000" w:themeColor="text1"/>
          <w:sz w:val="22"/>
        </w:rPr>
        <w:t xml:space="preserve">values were calculated using </w:t>
      </w:r>
      <w:r w:rsidR="004D3067" w:rsidRPr="003F0C7F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4D3067" w:rsidRPr="003F0C7F">
        <w:rPr>
          <w:rFonts w:ascii="Times New Roman" w:hAnsi="Times New Roman" w:cs="Times New Roman"/>
          <w:color w:val="000000" w:themeColor="text1"/>
          <w:sz w:val="22"/>
        </w:rPr>
        <w:t xml:space="preserve"> paired </w:t>
      </w:r>
      <w:r w:rsidR="004D3067" w:rsidRPr="003F0C7F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4D3067" w:rsidRPr="003F0C7F">
        <w:rPr>
          <w:rFonts w:ascii="Times New Roman" w:hAnsi="Times New Roman" w:cs="Times New Roman"/>
          <w:color w:val="000000" w:themeColor="text1"/>
          <w:sz w:val="22"/>
        </w:rPr>
        <w:t>-test for the top 25 significant BCEs and non-BCEs.</w:t>
      </w:r>
    </w:p>
    <w:p w:rsidR="004D3067" w:rsidRDefault="004D3067" w:rsidP="004D3067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AF4B47" w:rsidRPr="004D3067" w:rsidRDefault="00AF4B47"/>
    <w:sectPr w:rsidR="00AF4B47" w:rsidRPr="004D3067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067"/>
    <w:rsid w:val="00117218"/>
    <w:rsid w:val="0022416F"/>
    <w:rsid w:val="00236FE4"/>
    <w:rsid w:val="004D3067"/>
    <w:rsid w:val="005B3E18"/>
    <w:rsid w:val="00673EE0"/>
    <w:rsid w:val="00965E0C"/>
    <w:rsid w:val="00AF4B47"/>
    <w:rsid w:val="00B03446"/>
    <w:rsid w:val="00CB135C"/>
    <w:rsid w:val="00D60AC9"/>
    <w:rsid w:val="00D75109"/>
    <w:rsid w:val="00DF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1A6429-97DE-4C1C-8171-BE1D91FC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30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3EE0"/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3EE0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